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26FF7" w14:textId="71146AAE" w:rsidR="00622913" w:rsidRPr="001406F1" w:rsidRDefault="00C177F6">
      <w:pPr>
        <w:rPr>
          <w:color w:val="595959" w:themeColor="text1" w:themeTint="A6"/>
          <w:sz w:val="28"/>
          <w:szCs w:val="28"/>
        </w:rPr>
      </w:pPr>
      <w:bookmarkStart w:id="0" w:name="_GoBack"/>
      <w:bookmarkEnd w:id="0"/>
      <w:r w:rsidRPr="001406F1">
        <w:rPr>
          <w:color w:val="595959" w:themeColor="text1" w:themeTint="A6"/>
          <w:sz w:val="28"/>
          <w:szCs w:val="28"/>
        </w:rPr>
        <w:t xml:space="preserve">Search string </w:t>
      </w:r>
    </w:p>
    <w:p w14:paraId="7945427B" w14:textId="77777777" w:rsidR="00C177F6" w:rsidRDefault="00C177F6"/>
    <w:tbl>
      <w:tblPr>
        <w:tblW w:w="0" w:type="auto"/>
        <w:tblInd w:w="-118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828"/>
        <w:gridCol w:w="6840"/>
      </w:tblGrid>
      <w:tr w:rsidR="00A304DE" w:rsidRPr="00A304DE" w14:paraId="3D90E0DD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C5ACF9D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2DB9933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(MH "Physical Activity") or (MH "Exercise+") or (MH "Physical Mobility")</w:t>
            </w:r>
          </w:p>
        </w:tc>
      </w:tr>
      <w:tr w:rsidR="00A304DE" w:rsidRPr="00A304DE" w14:paraId="73694B15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84FA5E9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2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29CC61F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(MH "Systematic Review")</w:t>
            </w:r>
          </w:p>
        </w:tc>
      </w:tr>
      <w:tr w:rsidR="00A304DE" w:rsidRPr="00A304DE" w14:paraId="397909A9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34DE567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3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E66668C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(MH "Literature Review")</w:t>
            </w:r>
          </w:p>
        </w:tc>
      </w:tr>
      <w:tr w:rsidR="00A304DE" w:rsidRPr="00A304DE" w14:paraId="3CF6CF5B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122EFA9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4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450DB38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TX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(physical activity)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(exercise)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 xml:space="preserve">* or uptake or encourage* or increase* or start) n2 (aerobics or circuits or 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mimming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 xml:space="preserve"> or aqua*)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(jogging or running or cycling)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((keep fit) or (fitness class*) or yoga)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walking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sport*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gardening) or ((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Promo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uptake or encourage* or increase* or start) n2 housework)</w:t>
            </w:r>
          </w:p>
        </w:tc>
      </w:tr>
      <w:tr w:rsidR="00A304DE" w:rsidRPr="00A304DE" w14:paraId="25680651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F820C6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5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50E01CE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(MM "Aged")</w:t>
            </w:r>
          </w:p>
        </w:tc>
      </w:tr>
      <w:tr w:rsidR="00A304DE" w:rsidRPr="00A304DE" w14:paraId="73DCD67A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05A254C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6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D557E59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TI elderly or old age or older</w:t>
            </w:r>
          </w:p>
        </w:tc>
      </w:tr>
      <w:tr w:rsidR="00A304DE" w:rsidRPr="00A304DE" w14:paraId="70A2668E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E06903B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7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CD7DF68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 xml:space="preserve">AB old or older age or over 50 or over 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fif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 xml:space="preserve">* or over 55 or over fifty five* or over 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ix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 xml:space="preserve">* or over 60 or over sixty five* or over 65 or over 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even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 xml:space="preserve">* or over 70 or Over eight* or over 80 or over </w:t>
            </w:r>
            <w:proofErr w:type="spellStart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ninet</w:t>
            </w:r>
            <w:proofErr w:type="spellEnd"/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* or over 90 or over ninety five or over 95</w:t>
            </w:r>
          </w:p>
        </w:tc>
      </w:tr>
      <w:tr w:rsidR="00A304DE" w:rsidRPr="00A304DE" w14:paraId="08006847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F90D2FD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8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1FB1279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(MH "Review Literature as Topic") OR (MH "Review")</w:t>
            </w:r>
          </w:p>
        </w:tc>
      </w:tr>
      <w:tr w:rsidR="00A304DE" w:rsidRPr="00A304DE" w14:paraId="05A21C51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8B26DC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9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75EA9B9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TI review</w:t>
            </w:r>
          </w:p>
        </w:tc>
      </w:tr>
      <w:tr w:rsidR="00A304DE" w:rsidRPr="00A304DE" w14:paraId="3C0B8F15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740234B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0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296BE34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DE "Literature Review"</w:t>
            </w:r>
          </w:p>
        </w:tc>
      </w:tr>
      <w:tr w:rsidR="00A304DE" w:rsidRPr="00A304DE" w14:paraId="51ECAB83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6957F36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1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303DE7A6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2 OR S3 OR S8 OR S9 OR S10</w:t>
            </w:r>
          </w:p>
        </w:tc>
      </w:tr>
      <w:tr w:rsidR="00A304DE" w:rsidRPr="00A304DE" w14:paraId="0D19104A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1B864717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2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0961EEF6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1 OR S4</w:t>
            </w:r>
          </w:p>
        </w:tc>
      </w:tr>
      <w:tr w:rsidR="00A304DE" w:rsidRPr="00A304DE" w14:paraId="0B42C6CE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2DADCD89" w14:textId="77777777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3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FB2D92E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5 OR S6 OR S7</w:t>
            </w:r>
          </w:p>
        </w:tc>
      </w:tr>
      <w:tr w:rsidR="00A304DE" w:rsidRPr="00A304DE" w14:paraId="4D02E4F5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4C6436B" w14:textId="0EC11DD8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4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5154B9E" w14:textId="77777777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S11 AND S12 AND S13</w:t>
            </w:r>
          </w:p>
        </w:tc>
      </w:tr>
      <w:tr w:rsidR="00A304DE" w:rsidRPr="00A304DE" w14:paraId="31F0D2BE" w14:textId="77777777" w:rsidTr="000D66D3">
        <w:tc>
          <w:tcPr>
            <w:tcW w:w="828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C6005FE" w14:textId="78A00ABE" w:rsidR="00C939C5" w:rsidRPr="00A304DE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lang w:val="en-US"/>
              </w:rPr>
            </w:pPr>
            <w:r w:rsidRPr="00A304DE">
              <w:rPr>
                <w:rFonts w:cs="Times"/>
                <w:color w:val="595959" w:themeColor="text1" w:themeTint="A6"/>
                <w:lang w:val="en-US"/>
              </w:rPr>
              <w:t>S15</w:t>
            </w:r>
          </w:p>
        </w:tc>
        <w:tc>
          <w:tcPr>
            <w:tcW w:w="6840" w:type="dxa"/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6AD2BEDB" w14:textId="216BEC11" w:rsidR="00C939C5" w:rsidRPr="000D66D3" w:rsidRDefault="00C939C5" w:rsidP="00C939C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</w:pPr>
            <w:r w:rsidRPr="000D66D3">
              <w:rPr>
                <w:rFonts w:cs="Times"/>
                <w:color w:val="595959" w:themeColor="text1" w:themeTint="A6"/>
                <w:sz w:val="22"/>
                <w:szCs w:val="22"/>
                <w:lang w:val="en-US"/>
              </w:rPr>
              <w:t>DEDUPLICATE</w:t>
            </w:r>
          </w:p>
        </w:tc>
      </w:tr>
    </w:tbl>
    <w:p w14:paraId="27177359" w14:textId="473B2463" w:rsidR="00C939C5" w:rsidRDefault="00C939C5" w:rsidP="00C939C5"/>
    <w:sectPr w:rsidR="00C939C5" w:rsidSect="00EF0CD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3A0"/>
    <w:rsid w:val="00085752"/>
    <w:rsid w:val="000D0EB8"/>
    <w:rsid w:val="000D66D3"/>
    <w:rsid w:val="001406F1"/>
    <w:rsid w:val="002123A0"/>
    <w:rsid w:val="00590A1C"/>
    <w:rsid w:val="00827AA5"/>
    <w:rsid w:val="00834298"/>
    <w:rsid w:val="009F3090"/>
    <w:rsid w:val="00A304DE"/>
    <w:rsid w:val="00C177F6"/>
    <w:rsid w:val="00C939C5"/>
    <w:rsid w:val="00EF0CD1"/>
    <w:rsid w:val="00F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72C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39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Macintosh Word</Application>
  <DocSecurity>0</DocSecurity>
  <Lines>10</Lines>
  <Paragraphs>2</Paragraphs>
  <ScaleCrop>false</ScaleCrop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 Zubala</dc:creator>
  <cp:keywords/>
  <dc:description/>
  <cp:lastModifiedBy>Ania Zubala</cp:lastModifiedBy>
  <cp:revision>2</cp:revision>
  <dcterms:created xsi:type="dcterms:W3CDTF">2017-06-26T14:34:00Z</dcterms:created>
  <dcterms:modified xsi:type="dcterms:W3CDTF">2017-06-26T14:34:00Z</dcterms:modified>
</cp:coreProperties>
</file>